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037"/>
        <w:gridCol w:w="4035"/>
      </w:tblGrid>
      <w:tr w:rsidR="00912F9C" w:rsidRPr="00E55E89" w:rsidTr="00E55E89">
        <w:tc>
          <w:tcPr>
            <w:tcW w:w="4037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78" o:spid="_x0000_i1025" type="#_x0000_t75" alt="@HSINAM:new:fm242140.1.jpg" style="width:180.6pt;height:156.6pt;visibility:visible">
                  <v:imagedata r:id="rId4" o:title="" croptop="1582f" cropbottom="1479f" cropleft="4087f" cropright="5427f"/>
                </v:shape>
              </w:pict>
            </w:r>
          </w:p>
        </w:tc>
        <w:tc>
          <w:tcPr>
            <w:tcW w:w="4035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79" o:spid="_x0000_i1026" type="#_x0000_t75" alt="@HSINAM:new:fm242141.jpg" style="width:180pt;height:155.4pt;visibility:visible">
                  <v:imagedata r:id="rId5" o:title="" croptop="1786f" cropbottom="1673f" cropleft="4164f" cropright="5572f"/>
                </v:shape>
              </w:pict>
            </w:r>
          </w:p>
        </w:tc>
      </w:tr>
      <w:tr w:rsidR="00912F9C" w:rsidRPr="00E55E89" w:rsidTr="00E55E89">
        <w:tc>
          <w:tcPr>
            <w:tcW w:w="4037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9" o:spid="_x0000_i1027" type="#_x0000_t75" alt="Macintosh HD:Users:manishdebnath:Desktop:PenDrive:ITS2:16.jpg" style="width:180.6pt;height:156pt;visibility:visible">
                  <v:imagedata r:id="rId6" o:title="" croptop="1490f" cropbottom="1741f" cropleft="4164f" cropright="5359f"/>
                </v:shape>
              </w:pict>
            </w:r>
          </w:p>
        </w:tc>
        <w:tc>
          <w:tcPr>
            <w:tcW w:w="4035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10" o:spid="_x0000_i1028" type="#_x0000_t75" alt="Macintosh HD:Users:manishdebnath:Desktop:PenDrive:ITS2:15.jpg" style="width:180pt;height:156.6pt;visibility:visible">
                  <v:imagedata r:id="rId7" o:title="" croptop="1490f" cropbottom="1616f" cropleft="4164f" cropright="5478f"/>
                </v:shape>
              </w:pict>
            </w:r>
          </w:p>
        </w:tc>
      </w:tr>
      <w:tr w:rsidR="00912F9C" w:rsidRPr="00E55E89" w:rsidTr="00E55E89">
        <w:tc>
          <w:tcPr>
            <w:tcW w:w="4037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13" o:spid="_x0000_i1029" type="#_x0000_t75" alt="Macintosh HD:Users:manishdebnath:Desktop:PenDrive:ITS2:14.jpg" style="width:184.8pt;height:156.6pt;visibility:visible">
                  <v:imagedata r:id="rId8" o:title="" croptop="1627f" cropbottom="1490f" cropleft="3763f" cropright="5470f"/>
                </v:shape>
              </w:pict>
            </w:r>
          </w:p>
        </w:tc>
        <w:tc>
          <w:tcPr>
            <w:tcW w:w="4035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14" o:spid="_x0000_i1030" type="#_x0000_t75" alt="Macintosh HD:Users:manishdebnath:Desktop:PenDrive:ITS2:13.jpg" style="width:180pt;height:151.2pt;visibility:visible">
                  <v:imagedata r:id="rId9" o:title="" croptop="1354f" cropbottom="1479f" cropleft="3959f" cropright="5666f"/>
                </v:shape>
              </w:pict>
            </w:r>
          </w:p>
        </w:tc>
      </w:tr>
      <w:tr w:rsidR="00912F9C" w:rsidRPr="00E55E89" w:rsidTr="00E55E89">
        <w:tc>
          <w:tcPr>
            <w:tcW w:w="8072" w:type="dxa"/>
            <w:gridSpan w:val="2"/>
          </w:tcPr>
          <w:p w:rsidR="00912F9C" w:rsidRPr="00E55E89" w:rsidRDefault="00912F9C" w:rsidP="00E55E89">
            <w:pPr>
              <w:jc w:val="center"/>
              <w:rPr>
                <w:noProof/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15" o:spid="_x0000_i1031" type="#_x0000_t75" alt="Macintosh HD:Users:manishdebnath:Desktop:PenDrive:ITS2:12.jpg" style="width:180pt;height:156.6pt;visibility:visible">
                  <v:imagedata r:id="rId10" o:title="" croptop="1217f" cropbottom="1741f" cropleft="3959f" cropright="5683f"/>
                </v:shape>
              </w:pict>
            </w:r>
          </w:p>
        </w:tc>
      </w:tr>
    </w:tbl>
    <w:p w:rsidR="00912F9C" w:rsidRDefault="00912F9C" w:rsidP="008E518A">
      <w:pPr>
        <w:rPr>
          <w:rFonts w:ascii="Arial" w:hAnsi="Arial" w:cs="Arial"/>
          <w:b/>
          <w:sz w:val="22"/>
          <w:szCs w:val="22"/>
        </w:rPr>
      </w:pPr>
    </w:p>
    <w:p w:rsidR="00912F9C" w:rsidRPr="00553C56" w:rsidRDefault="00912F9C" w:rsidP="00553C56">
      <w:pPr>
        <w:rPr>
          <w:color w:val="000000"/>
        </w:rPr>
      </w:pPr>
      <w:r w:rsidRPr="00553C56">
        <w:rPr>
          <w:color w:val="000000"/>
        </w:rPr>
        <w:t xml:space="preserve">Figure </w:t>
      </w:r>
      <w:r>
        <w:rPr>
          <w:color w:val="000000"/>
        </w:rPr>
        <w:t>S9</w:t>
      </w:r>
      <w:r w:rsidRPr="00553C56">
        <w:rPr>
          <w:color w:val="000000"/>
        </w:rPr>
        <w:t xml:space="preserve">: Matlab generated mountain plot peaks of Nymphaeales (ITS2 sequences representing </w:t>
      </w:r>
      <w:r w:rsidRPr="003F4004">
        <w:rPr>
          <w:i/>
          <w:color w:val="000000"/>
        </w:rPr>
        <w:t>Barclaya, Brasenia, Cabomba</w:t>
      </w:r>
      <w:r>
        <w:rPr>
          <w:color w:val="000000"/>
        </w:rPr>
        <w:t xml:space="preserve"> &amp; </w:t>
      </w:r>
      <w:r w:rsidRPr="003F4004">
        <w:rPr>
          <w:i/>
          <w:color w:val="000000"/>
        </w:rPr>
        <w:t>Euryale</w:t>
      </w:r>
      <w:r w:rsidRPr="00553C56">
        <w:rPr>
          <w:color w:val="000000"/>
        </w:rPr>
        <w:t xml:space="preserve"> sps.)</w:t>
      </w:r>
    </w:p>
    <w:p w:rsidR="00912F9C" w:rsidRDefault="00912F9C" w:rsidP="008E518A">
      <w:pPr>
        <w:jc w:val="center"/>
        <w:rPr>
          <w:rFonts w:ascii="Arial" w:hAnsi="Arial" w:cs="Arial"/>
          <w:b/>
          <w:sz w:val="22"/>
          <w:szCs w:val="22"/>
        </w:rPr>
      </w:pPr>
    </w:p>
    <w:p w:rsidR="00912F9C" w:rsidRDefault="00912F9C" w:rsidP="008E518A">
      <w:pPr>
        <w:rPr>
          <w:rFonts w:ascii="Arial" w:hAnsi="Arial" w:cs="Arial"/>
          <w:b/>
          <w:sz w:val="22"/>
          <w:szCs w:val="22"/>
        </w:rPr>
        <w:sectPr w:rsidR="00912F9C" w:rsidSect="002A78B2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912F9C" w:rsidRDefault="00912F9C" w:rsidP="008E518A">
      <w:pPr>
        <w:rPr>
          <w:rFonts w:ascii="Arial" w:hAnsi="Arial" w:cs="Arial"/>
          <w:b/>
          <w:sz w:val="22"/>
          <w:szCs w:val="22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4258"/>
        <w:gridCol w:w="4258"/>
      </w:tblGrid>
      <w:tr w:rsidR="00912F9C" w:rsidRPr="00E55E89" w:rsidTr="00E55E89">
        <w:tc>
          <w:tcPr>
            <w:tcW w:w="4258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17" o:spid="_x0000_i1032" type="#_x0000_t75" alt="Macintosh HD:Users:manishdebnath:Desktop:PenDrive:ITS2:10.jpg" style="width:180.6pt;height:156.6pt;visibility:visible">
                  <v:imagedata r:id="rId11" o:title="" croptop="1627f" cropbottom="1479f" cropleft="4164f" cropright="5376f"/>
                </v:shape>
              </w:pict>
            </w:r>
          </w:p>
        </w:tc>
        <w:tc>
          <w:tcPr>
            <w:tcW w:w="4258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6" o:spid="_x0000_i1033" type="#_x0000_t75" alt="Macintosh HD:Users:manishdebnath:Desktop:PenDrive:ITS2:9.jpg" style="width:179.4pt;height:155.4pt;visibility:visible">
                  <v:imagedata r:id="rId12" o:title="" croptop="1764f" cropbottom="1627f" cropleft="4267f" cropright="5572f"/>
                </v:shape>
              </w:pict>
            </w:r>
          </w:p>
        </w:tc>
      </w:tr>
      <w:tr w:rsidR="00912F9C" w:rsidRPr="00E55E89" w:rsidTr="00E55E89">
        <w:tc>
          <w:tcPr>
            <w:tcW w:w="4258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7" o:spid="_x0000_i1034" type="#_x0000_t75" alt="Macintosh HD:Users:manishdebnath:Desktop:PenDrive:ITS2:8.jpg" style="width:181.8pt;height:151.2pt;visibility:visible">
                  <v:imagedata r:id="rId13" o:title="" croptop="1354f" cropbottom="1490f" cropleft="4369f" cropright="5683f"/>
                </v:shape>
              </w:pict>
            </w:r>
          </w:p>
        </w:tc>
        <w:tc>
          <w:tcPr>
            <w:tcW w:w="4258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8" o:spid="_x0000_i1035" type="#_x0000_t75" alt="Macintosh HD:Users:manishdebnath:Desktop:PenDrive:ITS2:7.jpg" style="width:180.6pt;height:156pt;visibility:visible">
                  <v:imagedata r:id="rId14" o:title="" croptop="1490f" cropbottom="1741f" cropleft="4164f" cropright="5376f"/>
                </v:shape>
              </w:pict>
            </w:r>
          </w:p>
        </w:tc>
      </w:tr>
      <w:tr w:rsidR="00912F9C" w:rsidRPr="00E55E89" w:rsidTr="00E55E89">
        <w:tc>
          <w:tcPr>
            <w:tcW w:w="4258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_x0000_i1036" type="#_x0000_t75" alt="Macintosh HD:Users:manishdebnath:Desktop:PenDrive:ITS2:6.jpg" style="width:180pt;height:156pt;visibility:visible">
                  <v:imagedata r:id="rId15" o:title="" croptop="1627f" cropbottom="1616f" cropleft="4267f" cropright="5478f"/>
                </v:shape>
              </w:pict>
            </w:r>
          </w:p>
        </w:tc>
        <w:tc>
          <w:tcPr>
            <w:tcW w:w="4258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_x0000_i1037" type="#_x0000_t75" alt="Macintosh HD:Users:manishdebnath:Desktop:PenDrive:ITS2:5.jpg" style="width:185.4pt;height:156pt;visibility:visible">
                  <v:imagedata r:id="rId16" o:title="" croptop="1627f" cropbottom="1741f" cropleft="4267f" cropright="5683f"/>
                </v:shape>
              </w:pict>
            </w:r>
          </w:p>
        </w:tc>
      </w:tr>
      <w:tr w:rsidR="00912F9C" w:rsidRPr="00E55E89" w:rsidTr="00E55E89">
        <w:tc>
          <w:tcPr>
            <w:tcW w:w="4258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11" o:spid="_x0000_i1038" type="#_x0000_t75" alt="Macintosh HD:Users:manishdebnath:Desktop:PenDrive:ITS2:4.jpg" style="width:185.4pt;height:156.6pt;visibility:visible">
                  <v:imagedata r:id="rId17" o:title="" croptop="1354f" cropbottom="1764f" cropleft="4267f" cropright="5786f"/>
                </v:shape>
              </w:pict>
            </w:r>
          </w:p>
        </w:tc>
        <w:tc>
          <w:tcPr>
            <w:tcW w:w="4258" w:type="dxa"/>
          </w:tcPr>
          <w:p w:rsidR="00912F9C" w:rsidRPr="00E55E89" w:rsidRDefault="00912F9C" w:rsidP="000279D4">
            <w:pPr>
              <w:rPr>
                <w:sz w:val="40"/>
              </w:rPr>
            </w:pPr>
            <w:r w:rsidRPr="00E55E89">
              <w:rPr>
                <w:noProof/>
                <w:sz w:val="40"/>
              </w:rPr>
              <w:pict>
                <v:shape id="Picture 12" o:spid="_x0000_i1039" type="#_x0000_t75" alt="Macintosh HD:Users:manishdebnath:Desktop:PenDrive:ITS2:3.jpg" style="width:184.2pt;height:156.6pt;visibility:visible">
                  <v:imagedata r:id="rId18" o:title="" croptop="1627f" cropbottom="1479f" cropleft="3959f" cropright="5376f"/>
                </v:shape>
              </w:pict>
            </w:r>
          </w:p>
        </w:tc>
      </w:tr>
    </w:tbl>
    <w:p w:rsidR="00912F9C" w:rsidRDefault="00912F9C" w:rsidP="008E518A">
      <w:pPr>
        <w:rPr>
          <w:rFonts w:ascii="Arial" w:hAnsi="Arial" w:cs="Arial"/>
          <w:b/>
          <w:sz w:val="22"/>
          <w:szCs w:val="22"/>
        </w:rPr>
      </w:pPr>
    </w:p>
    <w:p w:rsidR="00912F9C" w:rsidRPr="00553C56" w:rsidRDefault="00912F9C" w:rsidP="00553C56">
      <w:pPr>
        <w:jc w:val="both"/>
        <w:rPr>
          <w:color w:val="000000"/>
        </w:rPr>
      </w:pPr>
      <w:r>
        <w:rPr>
          <w:color w:val="000000"/>
        </w:rPr>
        <w:t>Figure S10</w:t>
      </w:r>
      <w:r w:rsidRPr="00553C56">
        <w:rPr>
          <w:color w:val="000000"/>
        </w:rPr>
        <w:t xml:space="preserve">: Matlab generated mountain plot peaks of Nymphaeales (ITS2 sequences representing </w:t>
      </w:r>
      <w:r w:rsidRPr="003F4004">
        <w:rPr>
          <w:i/>
          <w:color w:val="000000"/>
        </w:rPr>
        <w:t>Nymphaea</w:t>
      </w:r>
      <w:r w:rsidRPr="00553C56">
        <w:rPr>
          <w:color w:val="000000"/>
        </w:rPr>
        <w:t xml:space="preserve"> &amp; </w:t>
      </w:r>
      <w:r w:rsidRPr="003F4004">
        <w:rPr>
          <w:i/>
          <w:color w:val="000000"/>
        </w:rPr>
        <w:t>Nuphar</w:t>
      </w:r>
      <w:r w:rsidRPr="00553C56">
        <w:rPr>
          <w:color w:val="000000"/>
        </w:rPr>
        <w:t xml:space="preserve"> sps.)</w:t>
      </w:r>
    </w:p>
    <w:p w:rsidR="00912F9C" w:rsidRDefault="00912F9C">
      <w:bookmarkStart w:id="0" w:name="_GoBack"/>
      <w:bookmarkEnd w:id="0"/>
    </w:p>
    <w:sectPr w:rsidR="00912F9C" w:rsidSect="00CE7DD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?l?r ??fc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E518A"/>
    <w:rsid w:val="000019F3"/>
    <w:rsid w:val="000279D4"/>
    <w:rsid w:val="002A78B2"/>
    <w:rsid w:val="003538C6"/>
    <w:rsid w:val="003F4004"/>
    <w:rsid w:val="00553C56"/>
    <w:rsid w:val="005721B7"/>
    <w:rsid w:val="005B3866"/>
    <w:rsid w:val="006455F0"/>
    <w:rsid w:val="008E518A"/>
    <w:rsid w:val="00912F9C"/>
    <w:rsid w:val="00B074C4"/>
    <w:rsid w:val="00BA4E43"/>
    <w:rsid w:val="00CE7DD0"/>
    <w:rsid w:val="00E55E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18A"/>
    <w:rPr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E518A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8E51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E518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2</Pages>
  <Words>44</Words>
  <Characters>253</Characters>
  <Application>Microsoft Office Outlook</Application>
  <DocSecurity>0</DocSecurity>
  <Lines>0</Lines>
  <Paragraphs>0</Paragraphs>
  <ScaleCrop>false</ScaleCrop>
  <Company>North Eastern Hill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Devendra Kumar Biswal</dc:creator>
  <cp:keywords/>
  <dc:description/>
  <cp:lastModifiedBy>Shoba Ranganathan</cp:lastModifiedBy>
  <cp:revision>2</cp:revision>
  <dcterms:created xsi:type="dcterms:W3CDTF">2012-09-26T03:02:00Z</dcterms:created>
  <dcterms:modified xsi:type="dcterms:W3CDTF">2012-09-26T03:02:00Z</dcterms:modified>
</cp:coreProperties>
</file>